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07A5B" w14:textId="77777777" w:rsidR="000B4ADD" w:rsidRDefault="000B4ADD" w:rsidP="000B4ADD">
      <w:r w:rsidRPr="0048169B">
        <w:rPr>
          <w:b/>
          <w:bCs/>
        </w:rPr>
        <w:t>Supplement 1a</w:t>
      </w:r>
      <w:r>
        <w:t xml:space="preserve">. Search key words. </w:t>
      </w:r>
    </w:p>
    <w:p w14:paraId="7272D749" w14:textId="4C06EB36" w:rsidR="000B4ADD" w:rsidRDefault="000B4ADD" w:rsidP="000B4ADD">
      <w:r>
        <w:t xml:space="preserve">A table showing the search strategy employed in </w:t>
      </w:r>
      <w:r w:rsidRPr="000B4ADD">
        <w:t>PubMed, Scopus, Embase and Google</w:t>
      </w:r>
      <w:r w:rsidRPr="000158C2">
        <w:t xml:space="preserve"> Scholar </w:t>
      </w:r>
      <w:r>
        <w:t>to identify the articles for this review.</w:t>
      </w:r>
    </w:p>
    <w:tbl>
      <w:tblPr>
        <w:tblStyle w:val="TableGrid"/>
        <w:tblW w:w="0" w:type="auto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3588"/>
        <w:gridCol w:w="3781"/>
        <w:gridCol w:w="4017"/>
      </w:tblGrid>
      <w:tr w:rsidR="000B4ADD" w:rsidRPr="003D5005" w14:paraId="0509CC8C" w14:textId="77777777" w:rsidTr="000B4ADD">
        <w:tc>
          <w:tcPr>
            <w:tcW w:w="2454" w:type="dxa"/>
            <w:shd w:val="clear" w:color="auto" w:fill="auto"/>
          </w:tcPr>
          <w:p w14:paraId="3ABA10BE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ubMed search</w:t>
            </w:r>
          </w:p>
        </w:tc>
        <w:tc>
          <w:tcPr>
            <w:tcW w:w="3588" w:type="dxa"/>
          </w:tcPr>
          <w:p w14:paraId="1ABE1635" w14:textId="43251681" w:rsidR="000B4ADD" w:rsidRPr="00D130E2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3781" w:type="dxa"/>
          </w:tcPr>
          <w:p w14:paraId="02A8402B" w14:textId="0F6EFAA5" w:rsidR="000B4ADD" w:rsidRPr="00D130E2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4017" w:type="dxa"/>
            <w:shd w:val="clear" w:color="auto" w:fill="auto"/>
          </w:tcPr>
          <w:p w14:paraId="0F21215E" w14:textId="0D8356DE" w:rsidR="000B4ADD" w:rsidRPr="00D130E2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D130E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oogle Scholar search</w:t>
            </w:r>
          </w:p>
        </w:tc>
      </w:tr>
      <w:tr w:rsidR="000B4ADD" w:rsidRPr="003D5005" w14:paraId="5AD8408A" w14:textId="77777777" w:rsidTr="000E1458">
        <w:trPr>
          <w:trHeight w:val="843"/>
        </w:trPr>
        <w:tc>
          <w:tcPr>
            <w:tcW w:w="2454" w:type="dxa"/>
          </w:tcPr>
          <w:p w14:paraId="4CF7DCBE" w14:textId="1A38359A" w:rsidR="000B4ADD" w:rsidRPr="003D5005" w:rsidRDefault="000B4ADD" w:rsidP="00876260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B4AD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(platelet*) AND 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preserv</w:t>
            </w:r>
            <w:proofErr w:type="spellEnd"/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ridge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socket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</w:p>
        </w:tc>
        <w:tc>
          <w:tcPr>
            <w:tcW w:w="3588" w:type="dxa"/>
          </w:tcPr>
          <w:p w14:paraId="44E4C16C" w14:textId="205F96D3" w:rsidR="000B4ADD" w:rsidRPr="00CE5B6E" w:rsidRDefault="000B4ADD" w:rsidP="000B4AD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TLE-ABS-KEY ((platelet*) AND 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preserv</w:t>
            </w:r>
            <w:r w:rsidR="00A81748">
              <w:rPr>
                <w:rFonts w:ascii="Calibri" w:eastAsia="Times New Roman" w:hAnsi="Calibri" w:cs="Calibri"/>
                <w:color w:val="000000"/>
                <w:lang w:eastAsia="en-GB"/>
              </w:rPr>
              <w:t>ation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ridge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socket</w:t>
            </w:r>
            <w:r w:rsidR="000E1458"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781" w:type="dxa"/>
          </w:tcPr>
          <w:p w14:paraId="56981959" w14:textId="4C67F326" w:rsidR="000B4ADD" w:rsidRPr="00CE5B6E" w:rsidRDefault="000B4ADD" w:rsidP="008762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(platelet*) AND (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preserv</w:t>
            </w:r>
            <w:r w:rsidR="00A81748">
              <w:rPr>
                <w:rFonts w:ascii="Calibri" w:eastAsia="Times New Roman" w:hAnsi="Calibri" w:cs="Calibri"/>
                <w:color w:val="000000"/>
                <w:lang w:eastAsia="en-GB"/>
              </w:rPr>
              <w:t>ation</w:t>
            </w: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ridge</w:t>
            </w: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r w:rsidR="000E1458">
              <w:rPr>
                <w:rFonts w:ascii="Calibri" w:eastAsia="Times New Roman" w:hAnsi="Calibri" w:cs="Calibri"/>
                <w:color w:val="000000"/>
                <w:lang w:eastAsia="en-GB"/>
              </w:rPr>
              <w:t>socket</w:t>
            </w:r>
            <w:r w:rsidRPr="000B4ADD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</w:p>
        </w:tc>
        <w:tc>
          <w:tcPr>
            <w:tcW w:w="4017" w:type="dxa"/>
          </w:tcPr>
          <w:p w14:paraId="1D0819F3" w14:textId="1318F881" w:rsidR="000B4ADD" w:rsidRPr="00CE5B6E" w:rsidRDefault="000B4ADD" w:rsidP="00876260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4A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platelet OR platelets) (socket OR sockets OR </w:t>
            </w:r>
            <w:r w:rsidR="000E14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dge</w:t>
            </w:r>
            <w:r w:rsidRPr="000B4A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</w:t>
            </w:r>
            <w:r w:rsidR="000E14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serve</w:t>
            </w:r>
            <w:r w:rsidRPr="000B4A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</w:t>
            </w:r>
            <w:r w:rsidR="000E14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servation</w:t>
            </w:r>
            <w:r w:rsidRPr="000B4A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26D7D991" w14:textId="77777777" w:rsidR="00EC3F4B" w:rsidRDefault="00EC3F4B"/>
    <w:p w14:paraId="1FE23632" w14:textId="4445D736" w:rsidR="000B4ADD" w:rsidRDefault="000B4ADD">
      <w:r>
        <w:br w:type="page"/>
      </w:r>
    </w:p>
    <w:p w14:paraId="1841948D" w14:textId="77777777" w:rsidR="000B4ADD" w:rsidRDefault="000B4ADD" w:rsidP="000B4ADD">
      <w:r w:rsidRPr="0048169B">
        <w:rPr>
          <w:b/>
          <w:bCs/>
        </w:rPr>
        <w:lastRenderedPageBreak/>
        <w:t>Supplement 1</w:t>
      </w:r>
      <w:r>
        <w:rPr>
          <w:b/>
          <w:bCs/>
        </w:rPr>
        <w:t>b</w:t>
      </w:r>
      <w:r>
        <w:t xml:space="preserve">. Inclusion and exclusion criteria. </w:t>
      </w:r>
    </w:p>
    <w:p w14:paraId="26EC97BA" w14:textId="77777777" w:rsidR="000B4ADD" w:rsidRDefault="000B4ADD" w:rsidP="000B4ADD">
      <w:r>
        <w:t>A table showing the inclusion and exclusion criteria used during the articles selection process which led to the final inclusion of the studies in this review.</w:t>
      </w:r>
    </w:p>
    <w:tbl>
      <w:tblPr>
        <w:tblStyle w:val="TableGrid"/>
        <w:tblW w:w="9072" w:type="dxa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9"/>
        <w:gridCol w:w="4143"/>
      </w:tblGrid>
      <w:tr w:rsidR="000B4ADD" w:rsidRPr="003D5005" w14:paraId="04C0FC77" w14:textId="77777777" w:rsidTr="00876260">
        <w:trPr>
          <w:trHeight w:val="276"/>
        </w:trPr>
        <w:tc>
          <w:tcPr>
            <w:tcW w:w="4929" w:type="dxa"/>
            <w:shd w:val="clear" w:color="auto" w:fill="auto"/>
          </w:tcPr>
          <w:p w14:paraId="5D857E61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4143" w:type="dxa"/>
            <w:shd w:val="clear" w:color="auto" w:fill="auto"/>
          </w:tcPr>
          <w:p w14:paraId="654E37D6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Exclusion criteria </w:t>
            </w:r>
          </w:p>
        </w:tc>
      </w:tr>
      <w:tr w:rsidR="000B4ADD" w:rsidRPr="003D5005" w14:paraId="3317FE89" w14:textId="77777777" w:rsidTr="00452F0B">
        <w:trPr>
          <w:trHeight w:val="3328"/>
        </w:trPr>
        <w:tc>
          <w:tcPr>
            <w:tcW w:w="4929" w:type="dxa"/>
            <w:shd w:val="clear" w:color="auto" w:fill="auto"/>
          </w:tcPr>
          <w:p w14:paraId="360160F0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spital or clinical setting</w:t>
            </w:r>
          </w:p>
          <w:p w14:paraId="6DF09FCA" w14:textId="5338E213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dult population (18-75 years old)</w:t>
            </w:r>
          </w:p>
          <w:p w14:paraId="4C631A1A" w14:textId="39D4F002" w:rsidR="000B4ADD" w:rsidRDefault="000B4ADD" w:rsidP="000E1458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z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d controlled trials</w:t>
            </w:r>
          </w:p>
          <w:p w14:paraId="51A6FCC2" w14:textId="1C729D20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udies utilising APCs in extraction sockets</w:t>
            </w:r>
          </w:p>
          <w:p w14:paraId="10ED27B2" w14:textId="4A19BBF7" w:rsid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reporting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diographic vertical bone loss and horizontal bone loss.</w:t>
            </w:r>
          </w:p>
          <w:p w14:paraId="018776E0" w14:textId="50471CE2" w:rsid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comparing at </w:t>
            </w:r>
            <w:proofErr w:type="spellStart"/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PCs+bone</w:t>
            </w:r>
            <w:proofErr w:type="spellEnd"/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graft vg bone graft-alone</w:t>
            </w:r>
          </w:p>
          <w:p w14:paraId="65E41681" w14:textId="5E6E3314" w:rsidR="000B4ADD" w:rsidRP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he investigation period is between 01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anuary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4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4</w:t>
            </w:r>
            <w:r w:rsidRPr="00FC2079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of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ugust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  <w:p w14:paraId="75189FBE" w14:textId="37A04E18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 restrictions on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ype of APCs</w:t>
            </w:r>
          </w:p>
          <w:p w14:paraId="4CB5322F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 on study sample size</w:t>
            </w:r>
          </w:p>
          <w:p w14:paraId="5E532025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s on geographic location</w:t>
            </w:r>
          </w:p>
        </w:tc>
        <w:tc>
          <w:tcPr>
            <w:tcW w:w="4143" w:type="dxa"/>
            <w:shd w:val="clear" w:color="auto" w:fill="auto"/>
          </w:tcPr>
          <w:p w14:paraId="3E97F1AE" w14:textId="1219D663" w:rsidR="00452F0B" w:rsidRDefault="00452F0B" w:rsidP="000E1458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ithout a graft-only group</w:t>
            </w:r>
          </w:p>
          <w:p w14:paraId="7D1E2BCF" w14:textId="6C7E62F7" w:rsidR="00452F0B" w:rsidRPr="00452F0B" w:rsidRDefault="00452F0B" w:rsidP="00452F0B">
            <w:pPr>
              <w:numPr>
                <w:ilvl w:val="0"/>
                <w:numId w:val="17"/>
              </w:num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t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reporting </w:t>
            </w:r>
            <w:r w:rsidR="000E1458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diographic bone loss</w:t>
            </w:r>
          </w:p>
          <w:p w14:paraId="4C519479" w14:textId="77777777" w:rsidR="00452F0B" w:rsidRPr="00BD5770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aediatric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r special needs population</w:t>
            </w:r>
          </w:p>
          <w:p w14:paraId="70B9D167" w14:textId="77777777" w:rsidR="00452F0B" w:rsidRPr="003D5005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storative or endodontic treatment</w:t>
            </w:r>
          </w:p>
          <w:p w14:paraId="4AA2382B" w14:textId="0A0A4693" w:rsidR="00452F0B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n-dental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ocedures</w:t>
            </w:r>
          </w:p>
          <w:p w14:paraId="7CE72773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imal studies, books, reviews, case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port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editorials, letters, commentaries, or conference abstracts</w:t>
            </w:r>
          </w:p>
          <w:p w14:paraId="64D45B07" w14:textId="77777777" w:rsidR="00452F0B" w:rsidRDefault="000B4ADD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5344C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uplicate studies</w:t>
            </w:r>
          </w:p>
          <w:p w14:paraId="4AEEB9D4" w14:textId="7879E0EC" w:rsidR="000B4ADD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n-English articles</w:t>
            </w:r>
          </w:p>
          <w:p w14:paraId="435BC817" w14:textId="77777777" w:rsidR="000B4ADD" w:rsidRPr="003D5005" w:rsidRDefault="000B4ADD" w:rsidP="00876260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</w:tbl>
    <w:p w14:paraId="465E0231" w14:textId="77777777" w:rsidR="000B4ADD" w:rsidRDefault="000B4ADD"/>
    <w:sectPr w:rsidR="000B4ADD" w:rsidSect="000B4A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42600"/>
    <w:multiLevelType w:val="hybridMultilevel"/>
    <w:tmpl w:val="EF62162E"/>
    <w:lvl w:ilvl="0" w:tplc="9C588200">
      <w:start w:val="1"/>
      <w:numFmt w:val="bullet"/>
      <w:pStyle w:val="TOC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8C4F7A"/>
    <w:multiLevelType w:val="hybridMultilevel"/>
    <w:tmpl w:val="B4C4556C"/>
    <w:lvl w:ilvl="0" w:tplc="2A1CE8DA">
      <w:start w:val="1"/>
      <w:numFmt w:val="bullet"/>
      <w:pStyle w:val="TOC5"/>
      <w:lvlText w:val=""/>
      <w:lvlJc w:val="left"/>
      <w:pPr>
        <w:ind w:left="1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2" w15:restartNumberingAfterBreak="0">
    <w:nsid w:val="2EAD68D1"/>
    <w:multiLevelType w:val="hybridMultilevel"/>
    <w:tmpl w:val="E7D8EFDC"/>
    <w:lvl w:ilvl="0" w:tplc="B0C860A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2A02F3"/>
    <w:multiLevelType w:val="hybridMultilevel"/>
    <w:tmpl w:val="A8C87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145D4"/>
    <w:multiLevelType w:val="hybridMultilevel"/>
    <w:tmpl w:val="8A9AB394"/>
    <w:lvl w:ilvl="0" w:tplc="AE1A9772">
      <w:start w:val="1"/>
      <w:numFmt w:val="decimal"/>
      <w:pStyle w:val="TOC4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69FA7843"/>
    <w:multiLevelType w:val="hybridMultilevel"/>
    <w:tmpl w:val="DBFCE9A8"/>
    <w:lvl w:ilvl="0" w:tplc="1C10E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56909188">
    <w:abstractNumId w:val="5"/>
  </w:num>
  <w:num w:numId="2" w16cid:durableId="630673674">
    <w:abstractNumId w:val="4"/>
  </w:num>
  <w:num w:numId="3" w16cid:durableId="1890872664">
    <w:abstractNumId w:val="0"/>
  </w:num>
  <w:num w:numId="4" w16cid:durableId="811605802">
    <w:abstractNumId w:val="4"/>
  </w:num>
  <w:num w:numId="5" w16cid:durableId="1073160178">
    <w:abstractNumId w:val="0"/>
  </w:num>
  <w:num w:numId="6" w16cid:durableId="1510290032">
    <w:abstractNumId w:val="0"/>
  </w:num>
  <w:num w:numId="7" w16cid:durableId="1071660414">
    <w:abstractNumId w:val="0"/>
  </w:num>
  <w:num w:numId="8" w16cid:durableId="714550641">
    <w:abstractNumId w:val="2"/>
  </w:num>
  <w:num w:numId="9" w16cid:durableId="291136298">
    <w:abstractNumId w:val="0"/>
  </w:num>
  <w:num w:numId="10" w16cid:durableId="2119592932">
    <w:abstractNumId w:val="0"/>
  </w:num>
  <w:num w:numId="11" w16cid:durableId="1106194738">
    <w:abstractNumId w:val="1"/>
  </w:num>
  <w:num w:numId="12" w16cid:durableId="385572326">
    <w:abstractNumId w:val="0"/>
  </w:num>
  <w:num w:numId="13" w16cid:durableId="387339078">
    <w:abstractNumId w:val="0"/>
  </w:num>
  <w:num w:numId="14" w16cid:durableId="1699433085">
    <w:abstractNumId w:val="1"/>
  </w:num>
  <w:num w:numId="15" w16cid:durableId="483157300">
    <w:abstractNumId w:val="0"/>
  </w:num>
  <w:num w:numId="16" w16cid:durableId="1819490147">
    <w:abstractNumId w:val="0"/>
  </w:num>
  <w:num w:numId="17" w16cid:durableId="1571118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DD"/>
    <w:rsid w:val="000B4ADD"/>
    <w:rsid w:val="000E1458"/>
    <w:rsid w:val="00203DAA"/>
    <w:rsid w:val="0023059D"/>
    <w:rsid w:val="002C1166"/>
    <w:rsid w:val="003A7187"/>
    <w:rsid w:val="00452F0B"/>
    <w:rsid w:val="00462945"/>
    <w:rsid w:val="004972F9"/>
    <w:rsid w:val="004A6C71"/>
    <w:rsid w:val="004E2527"/>
    <w:rsid w:val="007C1FA1"/>
    <w:rsid w:val="008E1280"/>
    <w:rsid w:val="009C6727"/>
    <w:rsid w:val="00A67ECE"/>
    <w:rsid w:val="00A81748"/>
    <w:rsid w:val="00AC37F0"/>
    <w:rsid w:val="00B01C31"/>
    <w:rsid w:val="00B11533"/>
    <w:rsid w:val="00C9129B"/>
    <w:rsid w:val="00CF6855"/>
    <w:rsid w:val="00EC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58115"/>
  <w15:chartTrackingRefBased/>
  <w15:docId w15:val="{AD788A19-71D7-4B34-B1AC-751EAEA6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0B"/>
  </w:style>
  <w:style w:type="paragraph" w:styleId="Heading1">
    <w:name w:val="heading 1"/>
    <w:basedOn w:val="Normal"/>
    <w:next w:val="Normal"/>
    <w:link w:val="Heading1Char"/>
    <w:uiPriority w:val="9"/>
    <w:qFormat/>
    <w:rsid w:val="000B4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rsid w:val="009C6727"/>
    <w:pPr>
      <w:numPr>
        <w:numId w:val="13"/>
      </w:numPr>
      <w:spacing w:after="100"/>
      <w:ind w:left="1800"/>
    </w:pPr>
  </w:style>
  <w:style w:type="paragraph" w:styleId="TOC1">
    <w:name w:val="toc 1"/>
    <w:basedOn w:val="Normal"/>
    <w:next w:val="Normal"/>
    <w:autoRedefine/>
    <w:uiPriority w:val="39"/>
    <w:unhideWhenUsed/>
    <w:rsid w:val="00462945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462945"/>
    <w:pPr>
      <w:spacing w:after="100"/>
      <w:ind w:left="7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03DAA"/>
    <w:pPr>
      <w:numPr>
        <w:numId w:val="4"/>
      </w:numPr>
      <w:spacing w:before="120" w:after="120" w:line="240" w:lineRule="auto"/>
    </w:pPr>
    <w:rPr>
      <w:i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3A7187"/>
    <w:pPr>
      <w:numPr>
        <w:numId w:val="14"/>
      </w:num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0B4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A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AD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d Tutor</dc:creator>
  <cp:keywords/>
  <dc:description/>
  <cp:lastModifiedBy>Rawand Tutor</cp:lastModifiedBy>
  <cp:revision>4</cp:revision>
  <dcterms:created xsi:type="dcterms:W3CDTF">2024-08-07T22:35:00Z</dcterms:created>
  <dcterms:modified xsi:type="dcterms:W3CDTF">2024-10-27T16:02:00Z</dcterms:modified>
</cp:coreProperties>
</file>